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4EF" w:rsidRPr="00583D66" w:rsidRDefault="001274EF" w:rsidP="001274EF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Table</w:t>
      </w:r>
      <w:r w:rsidR="00A440F7">
        <w:rPr>
          <w:rFonts w:ascii="Times New Roman" w:hAnsi="Times New Roman" w:hint="eastAsia"/>
          <w:b/>
          <w:bCs/>
          <w:szCs w:val="21"/>
        </w:rPr>
        <w:t xml:space="preserve"> </w:t>
      </w:r>
      <w:r w:rsidRPr="00583D66">
        <w:rPr>
          <w:rFonts w:ascii="Times New Roman" w:hAnsi="Times New Roman"/>
          <w:b/>
          <w:bCs/>
          <w:szCs w:val="21"/>
        </w:rPr>
        <w:t>S</w:t>
      </w:r>
      <w:r w:rsidR="00F61EBE">
        <w:rPr>
          <w:rFonts w:ascii="Times New Roman" w:hAnsi="Times New Roman" w:hint="eastAsia"/>
          <w:b/>
          <w:bCs/>
          <w:szCs w:val="21"/>
        </w:rPr>
        <w:t xml:space="preserve">7 </w:t>
      </w:r>
      <w:r w:rsidRPr="00583D66">
        <w:rPr>
          <w:rFonts w:ascii="Times New Roman" w:hAnsi="Times New Roman"/>
          <w:b/>
          <w:bCs/>
          <w:szCs w:val="21"/>
        </w:rPr>
        <w:t xml:space="preserve">| </w:t>
      </w:r>
      <w:r w:rsidR="00F61EBE">
        <w:rPr>
          <w:rFonts w:ascii="Times New Roman" w:hAnsi="Times New Roman" w:hint="eastAsia"/>
          <w:b/>
          <w:bCs/>
          <w:szCs w:val="21"/>
        </w:rPr>
        <w:t>I</w:t>
      </w:r>
      <w:r w:rsidRPr="00583D66">
        <w:rPr>
          <w:rFonts w:ascii="Times New Roman" w:hAnsi="Times New Roman"/>
          <w:b/>
          <w:bCs/>
          <w:szCs w:val="21"/>
        </w:rPr>
        <w:t>ntracellular trafficking, sec</w:t>
      </w:r>
      <w:r w:rsidR="000C2AFB">
        <w:rPr>
          <w:rFonts w:ascii="Times New Roman" w:hAnsi="Times New Roman"/>
          <w:b/>
          <w:bCs/>
          <w:szCs w:val="21"/>
        </w:rPr>
        <w:t>retion, and vesicular transport</w:t>
      </w:r>
    </w:p>
    <w:tbl>
      <w:tblPr>
        <w:tblW w:w="11260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7664"/>
        <w:gridCol w:w="1620"/>
      </w:tblGrid>
      <w:tr w:rsidR="001274EF" w:rsidRPr="00583D66" w:rsidTr="00600CDB">
        <w:trPr>
          <w:trHeight w:hRule="exact" w:val="482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505350030"/>
            <w:r w:rsidRPr="00583D66">
              <w:rPr>
                <w:rFonts w:ascii="Times New Roman" w:hAnsi="Times New Roman"/>
                <w:b/>
                <w:bCs/>
                <w:szCs w:val="21"/>
              </w:rPr>
              <w:t>Locus Tag</w:t>
            </w:r>
          </w:p>
        </w:tc>
        <w:tc>
          <w:tcPr>
            <w:tcW w:w="7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583D66">
              <w:rPr>
                <w:rFonts w:ascii="Times New Roman" w:hAnsi="Times New Roman"/>
                <w:b/>
                <w:szCs w:val="21"/>
              </w:rPr>
              <w:t>Gene Product Na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83D66">
              <w:rPr>
                <w:rFonts w:ascii="Times New Roman" w:hAnsi="Times New Roman"/>
                <w:b/>
                <w:bCs/>
                <w:szCs w:val="21"/>
              </w:rPr>
              <w:t>Function ID</w:t>
            </w:r>
          </w:p>
        </w:tc>
      </w:tr>
      <w:bookmarkEnd w:id="0"/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02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Rossman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fold nucleotide-binding protein involved in DNA uptake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75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05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Hemolys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ctivation/secretion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3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05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Larg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xoprotein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utilization or adhesio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29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1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29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4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55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Signal recognition particl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GTPase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55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58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retraction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T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58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500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63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099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Y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20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05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15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1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46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53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46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2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46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8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46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2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54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rotease subunit of ATP-depend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protease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74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86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99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Larg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xoprotein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utilization or adhesio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199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Hemolys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ctivation/secretion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3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04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08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08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44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44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J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44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lastRenderedPageBreak/>
              <w:t>DN1_orf0244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44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45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69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88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Z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89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erine proteases (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lp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class)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61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90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4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291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1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6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M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4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7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L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9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7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K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5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7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J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7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7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7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8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8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09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V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70</w:t>
            </w:r>
          </w:p>
        </w:tc>
      </w:tr>
      <w:tr w:rsidR="001274EF" w:rsidRPr="00583D66" w:rsidTr="00600CDB">
        <w:trPr>
          <w:trHeight w:hRule="exact" w:val="686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20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px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ignaling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hibitor/zinc-resistance associated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67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38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rotease subunit of ATP-depend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protease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74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40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V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7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42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Negative regulator of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ynthesis (anti-sigma28 factor)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74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42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/type III secretory pathway chaperone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41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50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65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80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component of th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ol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polymer transport system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23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398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Signal recognition particl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GTPase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54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08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063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lastRenderedPageBreak/>
              <w:t>DN1_orf0410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34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10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34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10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Yaj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86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21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49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53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49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Larg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xoprotein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utilization or adhesio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49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2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49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8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49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2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49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53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77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78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83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erine proteases (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lp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class)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61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88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rotease subunit of ATP-depend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protease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74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99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/type III secretory pathway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31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499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I secretory pathway, lipo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scJ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66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0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2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scV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8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3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/type III secretory pathway ATPase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15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3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motor switch/type III secretory pathway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88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3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scR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4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scS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4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scT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04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scU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35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exporter protein D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1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39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h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29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39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h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37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39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iR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68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lastRenderedPageBreak/>
              <w:t>DN1_orf0539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iQ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98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40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iP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3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40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motor switch/type III secretory pathway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88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61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Signal peptidase I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68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69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71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1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 chaperone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8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1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/type III secretory pathway ATPase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15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1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/type III secretory pathway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31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1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synthesis/type III secretory pathway lipo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76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2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hook-basal body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67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2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-specific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iS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1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592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-specific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iS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1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01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A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(ATPase, RNA helicase)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653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07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8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07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53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12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component of th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ol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biopolymer transport system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23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12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4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12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1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19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V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VirJ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94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42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Signal peptidase I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68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0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4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1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Biopolymer transport protein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1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1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Hemolys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ctivation/secretion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3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2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Larg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xoprotein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utilization or adhesio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2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2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2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lastRenderedPageBreak/>
              <w:t>DN1_orf0652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M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4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3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K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5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3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3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3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1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3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J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7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adG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7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ad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06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adD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, contains TPR repeat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50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ad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paE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3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pa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secret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pa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pa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74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58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84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73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A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(ATPase, RNA helicase)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653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3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major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3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3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3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re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ignal peptid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O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nd related peptidase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98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5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Hemolys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ctivation/secretion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3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5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Larg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xoprotein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utilization or adhesio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9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9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699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500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05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T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7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06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V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06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W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lastRenderedPageBreak/>
              <w:t>DN1_orf0706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X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2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06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tip-associated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adhes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PilY1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41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06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E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06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Lipoprotein signal peptidase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59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12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17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Hemolys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ctivation/secretion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3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17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Larg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exoprotein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utilization or adhesio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210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21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21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21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8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30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D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34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51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Multiple antibiotic transporter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09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68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78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HofQ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79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79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P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6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79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O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67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793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N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16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79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M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7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82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Sec-independent protein secretion pathway component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82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829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Sec-independent protein secretion pathway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at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80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911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Sec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952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795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Outer membrane protein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38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8028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Multiple antibiotic transporter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09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803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803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Membrane protein implicated in regulation of membrane protease activity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58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814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53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8452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Multiple antibiotic transporter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09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DN1_orf08565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Preprotein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ranslocas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subuni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Yid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0706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plasmid_orf0040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secretin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CpaC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496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lastRenderedPageBreak/>
              <w:t>plasmid_orf00414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4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plasmid_orf00417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1459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plasmid_orf00446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83D66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583D66">
              <w:rPr>
                <w:rFonts w:ascii="Times New Roman" w:hAnsi="Times New Roman"/>
                <w:szCs w:val="21"/>
              </w:rPr>
              <w:t xml:space="preserve"> retraction ATPase </w:t>
            </w:r>
            <w:proofErr w:type="spellStart"/>
            <w:r w:rsidRPr="00583D66">
              <w:rPr>
                <w:rFonts w:ascii="Times New Roman" w:hAnsi="Times New Roman"/>
                <w:szCs w:val="21"/>
              </w:rPr>
              <w:t>PilT</w:t>
            </w:r>
            <w:proofErr w:type="spellEnd"/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2805</w:t>
            </w:r>
          </w:p>
        </w:tc>
      </w:tr>
      <w:tr w:rsidR="001274EF" w:rsidRPr="00583D66" w:rsidTr="00600CDB">
        <w:trPr>
          <w:trHeight w:hRule="exact" w:val="482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plasmid_orf00610</w:t>
            </w:r>
          </w:p>
        </w:tc>
        <w:tc>
          <w:tcPr>
            <w:tcW w:w="7664" w:type="dxa"/>
            <w:shd w:val="clear" w:color="auto" w:fill="auto"/>
            <w:noWrap/>
            <w:vAlign w:val="center"/>
            <w:hideMark/>
          </w:tcPr>
          <w:p w:rsidR="001274EF" w:rsidRPr="00583D66" w:rsidRDefault="001274EF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583D66">
              <w:rPr>
                <w:rFonts w:ascii="Times New Roman" w:hAnsi="Times New Roman"/>
                <w:szCs w:val="21"/>
              </w:rPr>
              <w:t>Type IV secretory pathway, VirB4 components</w:t>
            </w:r>
          </w:p>
        </w:tc>
        <w:tc>
          <w:tcPr>
            <w:tcW w:w="1620" w:type="dxa"/>
            <w:vAlign w:val="center"/>
          </w:tcPr>
          <w:p w:rsidR="001274EF" w:rsidRPr="00583D66" w:rsidRDefault="001274EF" w:rsidP="00600CDB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583D66">
              <w:rPr>
                <w:rFonts w:ascii="Times New Roman" w:hAnsi="Times New Roman"/>
                <w:bCs/>
                <w:szCs w:val="21"/>
              </w:rPr>
              <w:t>COG3451</w:t>
            </w:r>
          </w:p>
        </w:tc>
      </w:tr>
    </w:tbl>
    <w:p w:rsidR="007140B8" w:rsidRPr="001274EF" w:rsidRDefault="007140B8"/>
    <w:sectPr w:rsidR="007140B8" w:rsidRPr="001274EF" w:rsidSect="0091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4BD" w:rsidRDefault="00B614BD" w:rsidP="001274EF">
      <w:r>
        <w:separator/>
      </w:r>
    </w:p>
  </w:endnote>
  <w:endnote w:type="continuationSeparator" w:id="0">
    <w:p w:rsidR="00B614BD" w:rsidRDefault="00B614BD" w:rsidP="0012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4BD" w:rsidRDefault="00B614BD" w:rsidP="001274EF">
      <w:r>
        <w:separator/>
      </w:r>
    </w:p>
  </w:footnote>
  <w:footnote w:type="continuationSeparator" w:id="0">
    <w:p w:rsidR="00B614BD" w:rsidRDefault="00B614BD" w:rsidP="00127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3D41"/>
    <w:rsid w:val="000279B4"/>
    <w:rsid w:val="000C2AFB"/>
    <w:rsid w:val="001274EF"/>
    <w:rsid w:val="00335C25"/>
    <w:rsid w:val="00433D41"/>
    <w:rsid w:val="0046008F"/>
    <w:rsid w:val="007140B8"/>
    <w:rsid w:val="00733401"/>
    <w:rsid w:val="009146B7"/>
    <w:rsid w:val="00A440F7"/>
    <w:rsid w:val="00B614BD"/>
    <w:rsid w:val="00F6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4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4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4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4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51</Words>
  <Characters>9411</Characters>
  <Application>Microsoft Office Word</Application>
  <DocSecurity>0</DocSecurity>
  <Lines>78</Lines>
  <Paragraphs>22</Paragraphs>
  <ScaleCrop>false</ScaleCrop>
  <Company/>
  <LinksUpToDate>false</LinksUpToDate>
  <CharactersWithSpaces>1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6</cp:revision>
  <dcterms:created xsi:type="dcterms:W3CDTF">2018-05-30T08:28:00Z</dcterms:created>
  <dcterms:modified xsi:type="dcterms:W3CDTF">2018-09-25T06:20:00Z</dcterms:modified>
</cp:coreProperties>
</file>